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780"/>
        <w:gridCol w:w="1620"/>
      </w:tblGrid>
      <w:tr w:rsidR="00A252B9" w:rsidRPr="0069537B" w:rsidTr="00FF234D">
        <w:tc>
          <w:tcPr>
            <w:tcW w:w="7128" w:type="dxa"/>
            <w:gridSpan w:val="3"/>
          </w:tcPr>
          <w:p w:rsidR="00A252B9" w:rsidRPr="0069537B" w:rsidRDefault="00A252B9" w:rsidP="00FF234D">
            <w:pPr>
              <w:pStyle w:val="Caption"/>
              <w:keepNext/>
              <w:rPr>
                <w:sz w:val="22"/>
                <w:szCs w:val="22"/>
              </w:rPr>
            </w:pPr>
            <w:bookmarkStart w:id="0" w:name="_GoBack"/>
            <w:r w:rsidRPr="0069537B">
              <w:rPr>
                <w:sz w:val="22"/>
                <w:szCs w:val="22"/>
              </w:rPr>
              <w:t xml:space="preserve">Table S1. </w:t>
            </w:r>
            <w:r w:rsidRPr="0069537B">
              <w:rPr>
                <w:b w:val="0"/>
                <w:sz w:val="22"/>
                <w:szCs w:val="22"/>
              </w:rPr>
              <w:t>Personal Demographics.</w:t>
            </w:r>
            <w:bookmarkEnd w:id="0"/>
          </w:p>
        </w:tc>
      </w:tr>
      <w:tr w:rsidR="00A252B9" w:rsidRPr="0069537B" w:rsidTr="00FF234D"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ubcategory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Frequency (Percent Response)</w:t>
            </w:r>
          </w:p>
        </w:tc>
      </w:tr>
      <w:tr w:rsidR="00A252B9" w:rsidRPr="0069537B" w:rsidTr="00FF234D">
        <w:trPr>
          <w:trHeight w:val="252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1(67.1)</w:t>
            </w:r>
          </w:p>
        </w:tc>
      </w:tr>
      <w:tr w:rsidR="00A252B9" w:rsidRPr="0069537B" w:rsidTr="00FF234D">
        <w:trPr>
          <w:trHeight w:val="225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0(26.3)</w:t>
            </w:r>
          </w:p>
        </w:tc>
      </w:tr>
      <w:tr w:rsidR="00A252B9" w:rsidRPr="0069537B" w:rsidTr="00FF234D">
        <w:trPr>
          <w:trHeight w:val="260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(6.6)</w:t>
            </w:r>
          </w:p>
        </w:tc>
      </w:tr>
      <w:tr w:rsidR="00A252B9" w:rsidRPr="0069537B" w:rsidTr="00FF234D">
        <w:trPr>
          <w:trHeight w:val="254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Under 35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A252B9" w:rsidRPr="0069537B" w:rsidTr="00FF234D">
        <w:trPr>
          <w:trHeight w:val="200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4(31.6)</w:t>
            </w:r>
          </w:p>
        </w:tc>
      </w:tr>
      <w:tr w:rsidR="00A252B9" w:rsidRPr="0069537B" w:rsidTr="00FF234D">
        <w:trPr>
          <w:trHeight w:val="188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8(23.7)</w:t>
            </w:r>
          </w:p>
        </w:tc>
      </w:tr>
      <w:tr w:rsidR="00A252B9" w:rsidRPr="0069537B" w:rsidTr="00FF234D">
        <w:trPr>
          <w:trHeight w:val="250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2(28.9)</w:t>
            </w:r>
          </w:p>
        </w:tc>
      </w:tr>
      <w:tr w:rsidR="00A252B9" w:rsidRPr="0069537B" w:rsidTr="00FF234D">
        <w:trPr>
          <w:trHeight w:val="237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65-70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(6.6)</w:t>
            </w:r>
          </w:p>
        </w:tc>
      </w:tr>
      <w:tr w:rsidR="00A252B9" w:rsidRPr="0069537B" w:rsidTr="00FF234D">
        <w:trPr>
          <w:trHeight w:val="250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71 or older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</w:tc>
      </w:tr>
      <w:tr w:rsidR="00A252B9" w:rsidRPr="0069537B" w:rsidTr="00FF234D">
        <w:trPr>
          <w:trHeight w:val="197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4(5.3)</w:t>
            </w:r>
          </w:p>
        </w:tc>
      </w:tr>
      <w:tr w:rsidR="00A252B9" w:rsidRPr="0069537B" w:rsidTr="00FF234D">
        <w:trPr>
          <w:trHeight w:val="280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Ethnicity/Race</w:t>
            </w: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67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8(23.7)</w:t>
            </w:r>
          </w:p>
        </w:tc>
      </w:tr>
      <w:tr w:rsidR="00A252B9" w:rsidRPr="0069537B" w:rsidTr="00FF234D">
        <w:trPr>
          <w:trHeight w:val="241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1(1.3)</w:t>
            </w:r>
          </w:p>
        </w:tc>
      </w:tr>
      <w:tr w:rsidR="00A252B9" w:rsidRPr="0069537B" w:rsidTr="00FF234D">
        <w:trPr>
          <w:trHeight w:val="250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42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88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1(67.1)</w:t>
            </w:r>
          </w:p>
        </w:tc>
      </w:tr>
      <w:tr w:rsidR="00A252B9" w:rsidRPr="0069537B" w:rsidTr="00FF234D">
        <w:trPr>
          <w:trHeight w:val="251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  <w:tr w:rsidR="00A252B9" w:rsidRPr="0069537B" w:rsidTr="00FF234D">
        <w:trPr>
          <w:trHeight w:val="288"/>
        </w:trPr>
        <w:tc>
          <w:tcPr>
            <w:tcW w:w="1728" w:type="dxa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620" w:type="dxa"/>
            <w:shd w:val="clear" w:color="auto" w:fill="auto"/>
          </w:tcPr>
          <w:p w:rsidR="00A252B9" w:rsidRPr="0069537B" w:rsidRDefault="00A252B9" w:rsidP="00FF23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6(7.9)</w:t>
            </w:r>
          </w:p>
        </w:tc>
      </w:tr>
    </w:tbl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Pr="00BF0F9E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A252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252B9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EA5DC4">
    <w:pPr>
      <w:pStyle w:val="Footer"/>
      <w:jc w:val="center"/>
    </w:pPr>
  </w:p>
  <w:p w:rsidR="00A66DF8" w:rsidRDefault="00EA5D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E6263"/>
    <w:rsid w:val="00B136EF"/>
    <w:rsid w:val="00B51ED8"/>
    <w:rsid w:val="00BF0F9E"/>
    <w:rsid w:val="00C666DA"/>
    <w:rsid w:val="00D166BC"/>
    <w:rsid w:val="00D33BC7"/>
    <w:rsid w:val="00D36A2A"/>
    <w:rsid w:val="00DA3468"/>
    <w:rsid w:val="00DF6DCD"/>
    <w:rsid w:val="00E46209"/>
    <w:rsid w:val="00EA5DC4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1:19:00Z</dcterms:created>
  <dcterms:modified xsi:type="dcterms:W3CDTF">2013-07-17T01:19:00Z</dcterms:modified>
</cp:coreProperties>
</file>